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3DB" w:rsidRPr="008C367D" w:rsidRDefault="006341F3" w:rsidP="007503DB">
      <w:pPr>
        <w:pStyle w:val="Normal1"/>
        <w:spacing w:line="276" w:lineRule="auto"/>
        <w:rPr>
          <w:sz w:val="20"/>
        </w:rPr>
      </w:pPr>
      <w:r>
        <w:rPr>
          <w:b/>
          <w:bCs/>
          <w:sz w:val="24"/>
          <w:szCs w:val="24"/>
        </w:rPr>
        <w:t>Table S1</w:t>
      </w:r>
      <w:r w:rsidR="007503DB" w:rsidRPr="00F41FE1">
        <w:rPr>
          <w:b/>
          <w:bCs/>
          <w:sz w:val="24"/>
          <w:szCs w:val="24"/>
        </w:rPr>
        <w:t>.</w:t>
      </w:r>
      <w:r w:rsidR="007503DB">
        <w:rPr>
          <w:b/>
          <w:bCs/>
          <w:sz w:val="24"/>
          <w:szCs w:val="24"/>
        </w:rPr>
        <w:t xml:space="preserve"> </w:t>
      </w:r>
      <w:r w:rsidR="007503DB">
        <w:rPr>
          <w:sz w:val="24"/>
          <w:szCs w:val="24"/>
        </w:rPr>
        <w:t>Full Pan</w:t>
      </w:r>
      <w:bookmarkStart w:id="0" w:name="_GoBack"/>
      <w:bookmarkEnd w:id="0"/>
      <w:r w:rsidR="007503DB">
        <w:rPr>
          <w:sz w:val="24"/>
          <w:szCs w:val="24"/>
        </w:rPr>
        <w:t>el of Tested Genes</w:t>
      </w:r>
    </w:p>
    <w:p w:rsidR="007503DB" w:rsidRDefault="007503DB" w:rsidP="007503DB">
      <w:pPr>
        <w:pStyle w:val="Normal1"/>
        <w:spacing w:line="276" w:lineRule="auto"/>
        <w:rPr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CND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PH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IKZF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BL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OLE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MARCA4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KT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CND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ROSH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H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OLR2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MARCB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LCN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JAK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CL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OT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MARCE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27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IF1AX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DM6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PP2R1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MO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H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LO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OXA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D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D88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RKC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OX2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1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P300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OXL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EAP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TCH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POP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PHA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OXO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F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RC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RAF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PHA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OXR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LF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FE2L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TPN1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RSF2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RID1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N1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UBP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KX2-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AC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TAG2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LRP1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TK1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T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BB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GLI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LZT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OTCH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UFU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TRX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KN2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CC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GNA1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AP2K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ACC3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URK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HEK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CC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AP2K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TRK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ERT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XIN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HEK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RRFI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CL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HE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P53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AP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I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3-3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HO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P63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WS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3-3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DM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ALB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IT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RAF7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TNNB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3C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ED1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CBP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NF4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SC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C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UL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ANC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GF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EN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SC2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XCR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ANCF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NF1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DGFR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DH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U2AF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ANCG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OXB1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HOX2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DHC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VEGFA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YSLTR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PL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DHD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VHL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RD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DR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IK3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ETBP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WT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TK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DX3X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IDH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LEKHS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ETD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YAP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ASP8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ICE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IGF1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TO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MS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F3B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ZMYM3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IKBKE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POLD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:rsidR="007503DB" w:rsidRPr="005740F6" w:rsidRDefault="007503DB" w:rsidP="007503DB">
      <w:pPr>
        <w:pStyle w:val="Normal1"/>
        <w:spacing w:line="276" w:lineRule="auto"/>
        <w:rPr>
          <w:sz w:val="18"/>
          <w:szCs w:val="18"/>
        </w:rPr>
      </w:pPr>
    </w:p>
    <w:p w:rsidR="007503DB" w:rsidRPr="00F25E08" w:rsidRDefault="007503DB" w:rsidP="007503DB">
      <w:pPr>
        <w:pStyle w:val="Normal1"/>
        <w:spacing w:line="276" w:lineRule="auto"/>
        <w:rPr>
          <w:b/>
          <w:bCs/>
          <w:sz w:val="24"/>
          <w:szCs w:val="24"/>
        </w:rPr>
      </w:pPr>
      <w:r w:rsidRPr="00F25E08">
        <w:rPr>
          <w:b/>
          <w:bCs/>
          <w:sz w:val="24"/>
          <w:szCs w:val="24"/>
        </w:rPr>
        <w:t xml:space="preserve">Additional </w:t>
      </w:r>
      <w:proofErr w:type="spellStart"/>
      <w:r w:rsidRPr="00F25E08">
        <w:rPr>
          <w:b/>
          <w:bCs/>
          <w:sz w:val="24"/>
          <w:szCs w:val="24"/>
        </w:rPr>
        <w:t>intronic</w:t>
      </w:r>
      <w:proofErr w:type="spellEnd"/>
      <w:r w:rsidRPr="00F25E08">
        <w:rPr>
          <w:b/>
          <w:bCs/>
          <w:sz w:val="24"/>
          <w:szCs w:val="24"/>
        </w:rPr>
        <w:t xml:space="preserve"> coverage for fusion detection</w:t>
      </w:r>
    </w:p>
    <w:p w:rsidR="007503DB" w:rsidRPr="005740F6" w:rsidRDefault="007503DB" w:rsidP="007503DB">
      <w:pPr>
        <w:pStyle w:val="Normal1"/>
        <w:spacing w:line="276" w:lineRule="auto"/>
        <w:rPr>
          <w:b/>
          <w:bCs/>
          <w:sz w:val="18"/>
          <w:szCs w:val="1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O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AP3K8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ET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FEB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US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YB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YAP1</w:t>
            </w:r>
          </w:p>
        </w:tc>
      </w:tr>
      <w:tr w:rsidR="007503DB" w:rsidTr="006E3CFF">
        <w:trPr>
          <w:trHeight w:val="259"/>
        </w:trPr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CD74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EWSR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NTRK1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RELA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  <w:r w:rsidRPr="00D67A66">
              <w:rPr>
                <w:i/>
                <w:iCs/>
                <w:sz w:val="18"/>
                <w:szCs w:val="18"/>
              </w:rPr>
              <w:t>TFE3</w:t>
            </w:r>
          </w:p>
        </w:tc>
        <w:tc>
          <w:tcPr>
            <w:tcW w:w="1008" w:type="dxa"/>
            <w:noWrap/>
            <w:vAlign w:val="center"/>
            <w:hideMark/>
          </w:tcPr>
          <w:p w:rsidR="007503DB" w:rsidRPr="00D67A66" w:rsidRDefault="007503DB" w:rsidP="006E3CFF">
            <w:pPr>
              <w:pStyle w:val="Normal1"/>
              <w:spacing w:line="276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:rsidR="00AD29EB" w:rsidRDefault="00AD29EB"/>
    <w:sectPr w:rsidR="00AD29EB" w:rsidSect="00DE692E">
      <w:pgSz w:w="15840" w:h="12240" w:orient="landscape"/>
      <w:pgMar w:top="1440" w:right="1440" w:bottom="1440" w:left="144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DB"/>
    <w:rsid w:val="006341F3"/>
    <w:rsid w:val="007503DB"/>
    <w:rsid w:val="00AD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5FEA"/>
  <w15:chartTrackingRefBased/>
  <w15:docId w15:val="{046CAAAF-426F-44BE-8460-C7F169D7C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7503DB"/>
    <w:pPr>
      <w:spacing w:after="0" w:line="240" w:lineRule="auto"/>
    </w:pPr>
    <w:rPr>
      <w:rFonts w:ascii="Times New Roman" w:eastAsia="Times New Roman" w:hAnsi="Times New Roman" w:cs="Times New Roman"/>
      <w:sz w:val="36"/>
      <w:szCs w:val="20"/>
    </w:rPr>
  </w:style>
  <w:style w:type="table" w:styleId="TableGridLight">
    <w:name w:val="Grid Table Light"/>
    <w:basedOn w:val="TableNormal"/>
    <w:uiPriority w:val="40"/>
    <w:rsid w:val="007503DB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thiya Nandhini</cp:lastModifiedBy>
  <cp:revision>2</cp:revision>
  <dcterms:created xsi:type="dcterms:W3CDTF">2026-04-29T09:07:00Z</dcterms:created>
  <dcterms:modified xsi:type="dcterms:W3CDTF">2026-05-06T03:19:00Z</dcterms:modified>
</cp:coreProperties>
</file>